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7D4D7" w14:textId="77777777" w:rsidR="0052548C" w:rsidRDefault="0052548C" w:rsidP="0052548C">
      <w:pPr>
        <w:spacing w:line="480" w:lineRule="auto"/>
        <w:jc w:val="center"/>
      </w:pPr>
      <w:bookmarkStart w:id="0" w:name="_Hlk77786646"/>
      <w:r>
        <w:t>Relationship between miR-203a inhibition and oil-induced toxicity in early life stage zebrafish (</w:t>
      </w:r>
      <w:r>
        <w:rPr>
          <w:i/>
          <w:iCs/>
        </w:rPr>
        <w:t>Danio rerio</w:t>
      </w:r>
      <w:r>
        <w:t>)</w:t>
      </w:r>
    </w:p>
    <w:p w14:paraId="076D2562" w14:textId="77777777" w:rsidR="0052548C" w:rsidRDefault="0052548C" w:rsidP="0052548C">
      <w:pPr>
        <w:spacing w:line="480" w:lineRule="auto"/>
      </w:pPr>
    </w:p>
    <w:p w14:paraId="013FDBF3" w14:textId="77777777" w:rsidR="0052548C" w:rsidRPr="008C2373" w:rsidRDefault="0052548C" w:rsidP="0052548C">
      <w:pPr>
        <w:spacing w:line="480" w:lineRule="auto"/>
        <w:rPr>
          <w:vertAlign w:val="superscript"/>
        </w:rPr>
      </w:pPr>
      <w:r>
        <w:t xml:space="preserve">Jason T. </w:t>
      </w:r>
      <w:proofErr w:type="spellStart"/>
      <w:proofErr w:type="gramStart"/>
      <w:r>
        <w:t>Magnuson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  <w:proofErr w:type="gramEnd"/>
      <w:r>
        <w:t xml:space="preserve">, Le </w:t>
      </w:r>
      <w:proofErr w:type="spellStart"/>
      <w:r>
        <w:t>Qian</w:t>
      </w:r>
      <w:r>
        <w:rPr>
          <w:vertAlign w:val="superscript"/>
        </w:rPr>
        <w:t>b,c</w:t>
      </w:r>
      <w:proofErr w:type="spellEnd"/>
      <w:r>
        <w:rPr>
          <w:vertAlign w:val="superscript"/>
        </w:rPr>
        <w:t>,*</w:t>
      </w:r>
      <w:r>
        <w:t xml:space="preserve">, Victoria </w:t>
      </w:r>
      <w:proofErr w:type="spellStart"/>
      <w:r>
        <w:t>McGruer</w:t>
      </w:r>
      <w:r>
        <w:rPr>
          <w:vertAlign w:val="superscript"/>
        </w:rPr>
        <w:t>a</w:t>
      </w:r>
      <w:proofErr w:type="spellEnd"/>
      <w:r>
        <w:t xml:space="preserve">, </w:t>
      </w:r>
      <w:r w:rsidRPr="008C2373">
        <w:t xml:space="preserve">Vanessa </w:t>
      </w:r>
      <w:proofErr w:type="spellStart"/>
      <w:r w:rsidRPr="008C2373">
        <w:t>Cheng</w:t>
      </w:r>
      <w:r>
        <w:rPr>
          <w:vertAlign w:val="superscript"/>
        </w:rPr>
        <w:t>a</w:t>
      </w:r>
      <w:proofErr w:type="spellEnd"/>
      <w:r>
        <w:t xml:space="preserve">, David C. </w:t>
      </w:r>
      <w:proofErr w:type="spellStart"/>
      <w:r>
        <w:t>Volz</w:t>
      </w:r>
      <w:r>
        <w:rPr>
          <w:vertAlign w:val="superscript"/>
        </w:rPr>
        <w:t>a</w:t>
      </w:r>
      <w:proofErr w:type="spellEnd"/>
      <w:r>
        <w:t xml:space="preserve">, Daniel </w:t>
      </w:r>
      <w:proofErr w:type="spellStart"/>
      <w:r>
        <w:t>Schlenk</w:t>
      </w:r>
      <w:r>
        <w:rPr>
          <w:vertAlign w:val="superscript"/>
        </w:rPr>
        <w:t>a,d</w:t>
      </w:r>
      <w:proofErr w:type="spellEnd"/>
    </w:p>
    <w:p w14:paraId="09E5A75D" w14:textId="77777777" w:rsidR="0052548C" w:rsidRDefault="0052548C" w:rsidP="0052548C">
      <w:pPr>
        <w:spacing w:line="480" w:lineRule="auto"/>
      </w:pPr>
    </w:p>
    <w:p w14:paraId="4A524319" w14:textId="77777777" w:rsidR="0052548C" w:rsidRDefault="0052548C" w:rsidP="0052548C">
      <w:pPr>
        <w:spacing w:line="480" w:lineRule="auto"/>
      </w:pPr>
      <w:proofErr w:type="spellStart"/>
      <w:r>
        <w:rPr>
          <w:vertAlign w:val="superscript"/>
        </w:rPr>
        <w:t>a</w:t>
      </w:r>
      <w:r w:rsidRPr="008C2373">
        <w:t>Department</w:t>
      </w:r>
      <w:proofErr w:type="spellEnd"/>
      <w:r w:rsidRPr="008C2373">
        <w:t xml:space="preserve"> of Environmental Sciences, University of California, Riverside, CA, USA</w:t>
      </w:r>
    </w:p>
    <w:p w14:paraId="50E4F0C8" w14:textId="77777777" w:rsidR="0052548C" w:rsidRPr="008C2373" w:rsidRDefault="0052548C" w:rsidP="0052548C">
      <w:pPr>
        <w:spacing w:line="480" w:lineRule="auto"/>
      </w:pPr>
    </w:p>
    <w:p w14:paraId="79F610F4" w14:textId="77777777" w:rsidR="0052548C" w:rsidRDefault="0052548C" w:rsidP="0052548C">
      <w:pPr>
        <w:spacing w:line="480" w:lineRule="auto"/>
      </w:pPr>
      <w:proofErr w:type="spellStart"/>
      <w:r>
        <w:rPr>
          <w:vertAlign w:val="superscript"/>
        </w:rPr>
        <w:t>b</w:t>
      </w:r>
      <w:r w:rsidRPr="008C2373">
        <w:t>College</w:t>
      </w:r>
      <w:proofErr w:type="spellEnd"/>
      <w:r w:rsidRPr="008C2373">
        <w:t xml:space="preserve"> of Sciences, China Agricultural University, Beijing, China</w:t>
      </w:r>
    </w:p>
    <w:p w14:paraId="6FF55AD9" w14:textId="77777777" w:rsidR="0052548C" w:rsidRDefault="0052548C" w:rsidP="0052548C">
      <w:pPr>
        <w:spacing w:line="480" w:lineRule="auto"/>
      </w:pPr>
    </w:p>
    <w:p w14:paraId="32AB1A90" w14:textId="77777777" w:rsidR="0052548C" w:rsidRDefault="0052548C" w:rsidP="0052548C">
      <w:pPr>
        <w:spacing w:line="480" w:lineRule="auto"/>
      </w:pPr>
      <w:proofErr w:type="spellStart"/>
      <w:r>
        <w:rPr>
          <w:vertAlign w:val="superscript"/>
        </w:rPr>
        <w:t>c</w:t>
      </w:r>
      <w:r w:rsidRPr="00D64C8D">
        <w:t>College</w:t>
      </w:r>
      <w:proofErr w:type="spellEnd"/>
      <w:r w:rsidRPr="00D64C8D">
        <w:t xml:space="preserve"> of Horticulture and Plant Protection, Henan University of Science and Technology,</w:t>
      </w:r>
    </w:p>
    <w:p w14:paraId="6926D728" w14:textId="77777777" w:rsidR="0052548C" w:rsidRPr="00D64C8D" w:rsidRDefault="0052548C" w:rsidP="0052548C">
      <w:pPr>
        <w:spacing w:line="480" w:lineRule="auto"/>
      </w:pPr>
      <w:r w:rsidRPr="00D64C8D">
        <w:t xml:space="preserve"> </w:t>
      </w:r>
      <w:r>
        <w:t xml:space="preserve"> </w:t>
      </w:r>
      <w:r w:rsidRPr="00D64C8D">
        <w:t>Luoyang, China</w:t>
      </w:r>
    </w:p>
    <w:p w14:paraId="1219195D" w14:textId="77777777" w:rsidR="0052548C" w:rsidRDefault="0052548C" w:rsidP="0052548C">
      <w:pPr>
        <w:spacing w:line="480" w:lineRule="auto"/>
      </w:pPr>
    </w:p>
    <w:p w14:paraId="67EEB39D" w14:textId="77777777" w:rsidR="0052548C" w:rsidRDefault="0052548C" w:rsidP="0052548C">
      <w:pPr>
        <w:spacing w:line="480" w:lineRule="auto"/>
      </w:pPr>
      <w:proofErr w:type="spellStart"/>
      <w:r>
        <w:rPr>
          <w:vertAlign w:val="superscript"/>
        </w:rPr>
        <w:t>d</w:t>
      </w:r>
      <w:r w:rsidRPr="008C2373">
        <w:t>Institute</w:t>
      </w:r>
      <w:proofErr w:type="spellEnd"/>
      <w:r w:rsidRPr="008C2373">
        <w:t xml:space="preserve"> of Environmental Health, College of Environmental and Resource Sciences, Zhejiang </w:t>
      </w:r>
    </w:p>
    <w:p w14:paraId="4B6D7C08" w14:textId="77777777" w:rsidR="0052548C" w:rsidRPr="008C2373" w:rsidRDefault="0052548C" w:rsidP="0052548C">
      <w:pPr>
        <w:spacing w:line="480" w:lineRule="auto"/>
      </w:pPr>
      <w:r>
        <w:t xml:space="preserve"> </w:t>
      </w:r>
      <w:r w:rsidRPr="008C2373">
        <w:t>University, Hangzhou 310058, China</w:t>
      </w:r>
    </w:p>
    <w:bookmarkEnd w:id="0"/>
    <w:p w14:paraId="4BAC2A2F" w14:textId="61353AC3" w:rsidR="00C435B7" w:rsidRDefault="0052548C"/>
    <w:p w14:paraId="521C39E2" w14:textId="1FE57449" w:rsidR="002A0759" w:rsidRDefault="002A0759"/>
    <w:p w14:paraId="40AADE8D" w14:textId="76288C61" w:rsidR="002A0759" w:rsidRDefault="002A0759"/>
    <w:p w14:paraId="0C9E582F" w14:textId="31A9A8C4" w:rsidR="002A0759" w:rsidRDefault="002A0759"/>
    <w:p w14:paraId="54BC28B1" w14:textId="5171DEB3" w:rsidR="002A0759" w:rsidRDefault="002A0759"/>
    <w:p w14:paraId="18794F0C" w14:textId="00DA46EC" w:rsidR="002A0759" w:rsidRDefault="002A0759"/>
    <w:p w14:paraId="50DF6AC1" w14:textId="260F4F99" w:rsidR="002A0759" w:rsidRDefault="002A0759"/>
    <w:p w14:paraId="346D6B96" w14:textId="64C52C83" w:rsidR="002A0759" w:rsidRDefault="002A0759"/>
    <w:p w14:paraId="7B498151" w14:textId="4DF2F790" w:rsidR="002A0759" w:rsidRDefault="002A0759"/>
    <w:p w14:paraId="7D1021F4" w14:textId="6EF39B41" w:rsidR="002A0759" w:rsidRDefault="002A0759"/>
    <w:p w14:paraId="1297F225" w14:textId="6A312DB6" w:rsidR="002A0759" w:rsidRDefault="002A0759"/>
    <w:p w14:paraId="7BB388C3" w14:textId="3192A564" w:rsidR="002A0759" w:rsidRDefault="002A0759"/>
    <w:p w14:paraId="61DFAD3D" w14:textId="5D05FB0A" w:rsidR="002A0759" w:rsidRDefault="002A0759"/>
    <w:p w14:paraId="497C8E77" w14:textId="4A725148" w:rsidR="002A0759" w:rsidRDefault="002A0759"/>
    <w:p w14:paraId="1EA52022" w14:textId="3FCE7E2F" w:rsidR="002A0759" w:rsidRDefault="002A0759"/>
    <w:p w14:paraId="1488C057" w14:textId="77777777" w:rsidR="0052548C" w:rsidRDefault="0052548C"/>
    <w:p w14:paraId="4894DEDD" w14:textId="423C0B42" w:rsidR="002A0759" w:rsidRDefault="002A0759">
      <w:r>
        <w:lastRenderedPageBreak/>
        <w:t xml:space="preserve">Table S1. Primer sequences used for qPCR analysis. </w:t>
      </w:r>
    </w:p>
    <w:tbl>
      <w:tblPr>
        <w:tblStyle w:val="TableGrid"/>
        <w:tblW w:w="9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123"/>
        <w:gridCol w:w="4363"/>
        <w:gridCol w:w="1176"/>
        <w:gridCol w:w="1997"/>
      </w:tblGrid>
      <w:tr w:rsidR="002A0759" w:rsidRPr="00F04F6D" w14:paraId="49B6F905" w14:textId="77777777" w:rsidTr="00BB7B7F">
        <w:trPr>
          <w:trHeight w:val="315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3BBB0" w14:textId="77777777" w:rsidR="002A0759" w:rsidRDefault="002A0759" w:rsidP="00BB7B7F"/>
          <w:p w14:paraId="29A4257B" w14:textId="77777777" w:rsidR="002A0759" w:rsidRDefault="002A0759" w:rsidP="00BB7B7F"/>
          <w:p w14:paraId="193EB1A8" w14:textId="77777777" w:rsidR="002A0759" w:rsidRDefault="002A0759" w:rsidP="00BB7B7F">
            <w:r w:rsidRPr="00F04F6D">
              <w:t>Gene</w:t>
            </w:r>
          </w:p>
          <w:p w14:paraId="153248EF" w14:textId="77777777" w:rsidR="002A0759" w:rsidRPr="00F04F6D" w:rsidRDefault="002A0759" w:rsidP="00BB7B7F"/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4B691" w14:textId="77777777" w:rsidR="002A0759" w:rsidRDefault="002A0759" w:rsidP="00BB7B7F"/>
          <w:p w14:paraId="2C7CA5EE" w14:textId="77777777" w:rsidR="002A0759" w:rsidRDefault="002A0759" w:rsidP="00BB7B7F"/>
          <w:p w14:paraId="44F6595A" w14:textId="77777777" w:rsidR="002A0759" w:rsidRPr="00F04F6D" w:rsidRDefault="002A0759" w:rsidP="00BB7B7F">
            <w:r w:rsidRPr="00F04F6D">
              <w:t>Direction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EACE2" w14:textId="77777777" w:rsidR="002A0759" w:rsidRDefault="002A0759" w:rsidP="00BB7B7F"/>
          <w:p w14:paraId="48CB361D" w14:textId="77777777" w:rsidR="002A0759" w:rsidRDefault="002A0759" w:rsidP="00BB7B7F"/>
          <w:p w14:paraId="36E7D279" w14:textId="0EEF9D54" w:rsidR="002A0759" w:rsidRPr="00F04F6D" w:rsidRDefault="002A0759" w:rsidP="00BB7B7F">
            <w:r w:rsidRPr="00F04F6D">
              <w:t>Primer sequence (5’-3’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240EC" w14:textId="77777777" w:rsidR="002A0759" w:rsidRPr="00F04F6D" w:rsidRDefault="002A0759" w:rsidP="00BB7B7F">
            <w:pPr>
              <w:jc w:val="center"/>
            </w:pPr>
            <w:r w:rsidRPr="00F04F6D">
              <w:t>Amplicon length (bp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19D2F" w14:textId="77777777" w:rsidR="002A0759" w:rsidRDefault="002A0759" w:rsidP="00BB7B7F"/>
          <w:p w14:paraId="1EF8133B" w14:textId="77777777" w:rsidR="002A0759" w:rsidRDefault="002A0759" w:rsidP="00BB7B7F"/>
          <w:p w14:paraId="2E067B5A" w14:textId="77777777" w:rsidR="002A0759" w:rsidRPr="00F04F6D" w:rsidRDefault="002A0759" w:rsidP="00BB7B7F">
            <w:r w:rsidRPr="00F04F6D">
              <w:t>NCBI accession</w:t>
            </w:r>
          </w:p>
        </w:tc>
      </w:tr>
      <w:tr w:rsidR="002A0759" w:rsidRPr="00F04F6D" w14:paraId="7F17E1F4" w14:textId="77777777" w:rsidTr="00BB7B7F">
        <w:trPr>
          <w:trHeight w:val="315"/>
        </w:trPr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0B7C200B" w14:textId="77777777" w:rsidR="002A0759" w:rsidRDefault="002A0759" w:rsidP="00BB7B7F">
            <w:pPr>
              <w:rPr>
                <w:i/>
                <w:iCs/>
              </w:rPr>
            </w:pPr>
          </w:p>
          <w:p w14:paraId="33E5F6B3" w14:textId="77777777" w:rsidR="002A0759" w:rsidRPr="00F04F6D" w:rsidRDefault="002A0759" w:rsidP="00BB7B7F">
            <w:pPr>
              <w:rPr>
                <w:i/>
                <w:iCs/>
              </w:rPr>
            </w:pPr>
            <w:r w:rsidRPr="00F04F6D">
              <w:rPr>
                <w:i/>
                <w:iCs/>
              </w:rPr>
              <w:t>ahr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18360D6B" w14:textId="77777777" w:rsidR="002A0759" w:rsidRDefault="002A0759" w:rsidP="00BB7B7F"/>
          <w:p w14:paraId="6CAD73EC" w14:textId="77777777" w:rsidR="002A0759" w:rsidRDefault="002A0759" w:rsidP="00BB7B7F">
            <w:r>
              <w:t>Forward</w:t>
            </w:r>
          </w:p>
          <w:p w14:paraId="55450B76" w14:textId="77777777" w:rsidR="002A0759" w:rsidRPr="00F04F6D" w:rsidRDefault="002A0759" w:rsidP="00BB7B7F">
            <w:r>
              <w:t>Reverse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noWrap/>
            <w:hideMark/>
          </w:tcPr>
          <w:p w14:paraId="54D588E7" w14:textId="77777777" w:rsidR="002A0759" w:rsidRDefault="002A0759" w:rsidP="00BB7B7F"/>
          <w:p w14:paraId="1EF1FA5C" w14:textId="77777777" w:rsidR="002A0759" w:rsidRDefault="002A0759" w:rsidP="00BB7B7F">
            <w:r>
              <w:t>GTCCCACACTGGATGTTGCTG</w:t>
            </w:r>
          </w:p>
          <w:p w14:paraId="441E593D" w14:textId="77777777" w:rsidR="002A0759" w:rsidRDefault="002A0759" w:rsidP="00BB7B7F">
            <w:r>
              <w:t>CGCTTTGTCAATGGTAAACTGGGA</w:t>
            </w:r>
          </w:p>
          <w:p w14:paraId="5B524D61" w14:textId="77777777" w:rsidR="002A0759" w:rsidRDefault="002A0759" w:rsidP="00BB7B7F"/>
          <w:p w14:paraId="7F6F625E" w14:textId="77777777" w:rsidR="002A0759" w:rsidRPr="00F04F6D" w:rsidRDefault="002A0759" w:rsidP="00BB7B7F"/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F1DB212" w14:textId="77777777" w:rsidR="002A0759" w:rsidRDefault="002A0759" w:rsidP="00BB7B7F">
            <w:pPr>
              <w:jc w:val="center"/>
            </w:pPr>
          </w:p>
          <w:p w14:paraId="61455B8A" w14:textId="77777777" w:rsidR="002A0759" w:rsidRPr="00F04F6D" w:rsidRDefault="002A0759" w:rsidP="00BB7B7F">
            <w:pPr>
              <w:jc w:val="center"/>
            </w:pPr>
            <w:r w:rsidRPr="00F04F6D">
              <w:t>167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hideMark/>
          </w:tcPr>
          <w:p w14:paraId="3CD5B8D7" w14:textId="77777777" w:rsidR="002A0759" w:rsidRDefault="002A0759" w:rsidP="00BB7B7F"/>
          <w:p w14:paraId="6E20E5AC" w14:textId="77777777" w:rsidR="002A0759" w:rsidRPr="00F04F6D" w:rsidRDefault="002A0759" w:rsidP="00BB7B7F">
            <w:r w:rsidRPr="00F04F6D">
              <w:t>NM_131264.1</w:t>
            </w:r>
          </w:p>
        </w:tc>
      </w:tr>
      <w:tr w:rsidR="002A0759" w:rsidRPr="00F04F6D" w14:paraId="7224B062" w14:textId="77777777" w:rsidTr="00BB7B7F">
        <w:trPr>
          <w:trHeight w:val="315"/>
        </w:trPr>
        <w:tc>
          <w:tcPr>
            <w:tcW w:w="1036" w:type="dxa"/>
            <w:noWrap/>
            <w:hideMark/>
          </w:tcPr>
          <w:p w14:paraId="52445230" w14:textId="77777777" w:rsidR="002A0759" w:rsidRPr="00F04F6D" w:rsidRDefault="002A0759" w:rsidP="00BB7B7F">
            <w:pPr>
              <w:rPr>
                <w:i/>
                <w:iCs/>
              </w:rPr>
            </w:pPr>
            <w:proofErr w:type="spellStart"/>
            <w:r w:rsidRPr="00F04F6D">
              <w:rPr>
                <w:i/>
                <w:iCs/>
              </w:rPr>
              <w:t>crx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211E1B7" w14:textId="77777777" w:rsidR="002A0759" w:rsidRDefault="002A0759" w:rsidP="00BB7B7F">
            <w:r>
              <w:t>Forward</w:t>
            </w:r>
          </w:p>
          <w:p w14:paraId="230D0100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noWrap/>
            <w:hideMark/>
          </w:tcPr>
          <w:p w14:paraId="44EC1678" w14:textId="77777777" w:rsidR="002A0759" w:rsidRDefault="002A0759" w:rsidP="00BB7B7F">
            <w:r>
              <w:t>CGTCGTTGGGCTTCAGTT</w:t>
            </w:r>
          </w:p>
          <w:p w14:paraId="3026DFA6" w14:textId="77777777" w:rsidR="002A0759" w:rsidRDefault="002A0759" w:rsidP="00BB7B7F">
            <w:r>
              <w:t>CTTCACGCATCTTTCCTTCC</w:t>
            </w:r>
          </w:p>
          <w:p w14:paraId="5E5EA5EA" w14:textId="77777777" w:rsidR="002A0759" w:rsidRDefault="002A0759" w:rsidP="00BB7B7F"/>
          <w:p w14:paraId="700FEE34" w14:textId="77777777" w:rsidR="002A0759" w:rsidRPr="00F04F6D" w:rsidRDefault="002A0759" w:rsidP="00BB7B7F"/>
        </w:tc>
        <w:tc>
          <w:tcPr>
            <w:tcW w:w="1176" w:type="dxa"/>
            <w:noWrap/>
            <w:hideMark/>
          </w:tcPr>
          <w:p w14:paraId="2E3225D2" w14:textId="77777777" w:rsidR="002A0759" w:rsidRPr="00F04F6D" w:rsidRDefault="002A0759" w:rsidP="00BB7B7F">
            <w:pPr>
              <w:jc w:val="center"/>
            </w:pPr>
            <w:r w:rsidRPr="00F04F6D">
              <w:t>166</w:t>
            </w:r>
          </w:p>
        </w:tc>
        <w:tc>
          <w:tcPr>
            <w:tcW w:w="1997" w:type="dxa"/>
            <w:noWrap/>
            <w:hideMark/>
          </w:tcPr>
          <w:p w14:paraId="54E1B68A" w14:textId="77777777" w:rsidR="002A0759" w:rsidRPr="00F04F6D" w:rsidRDefault="002A0759" w:rsidP="00BB7B7F">
            <w:r w:rsidRPr="00F04F6D">
              <w:t>NM_152940.1</w:t>
            </w:r>
          </w:p>
        </w:tc>
      </w:tr>
      <w:tr w:rsidR="002A0759" w:rsidRPr="00F04F6D" w14:paraId="2BB33586" w14:textId="77777777" w:rsidTr="00BB7B7F">
        <w:trPr>
          <w:trHeight w:val="315"/>
        </w:trPr>
        <w:tc>
          <w:tcPr>
            <w:tcW w:w="1036" w:type="dxa"/>
            <w:noWrap/>
            <w:hideMark/>
          </w:tcPr>
          <w:p w14:paraId="048FA128" w14:textId="77777777" w:rsidR="002A0759" w:rsidRPr="00F04F6D" w:rsidRDefault="002A0759" w:rsidP="00BB7B7F">
            <w:pPr>
              <w:rPr>
                <w:i/>
                <w:iCs/>
              </w:rPr>
            </w:pPr>
            <w:r w:rsidRPr="00F04F6D">
              <w:rPr>
                <w:i/>
                <w:iCs/>
              </w:rPr>
              <w:t>klf4</w:t>
            </w:r>
          </w:p>
        </w:tc>
        <w:tc>
          <w:tcPr>
            <w:tcW w:w="1123" w:type="dxa"/>
            <w:noWrap/>
            <w:hideMark/>
          </w:tcPr>
          <w:p w14:paraId="15263142" w14:textId="77777777" w:rsidR="002A0759" w:rsidRDefault="002A0759" w:rsidP="00BB7B7F">
            <w:r>
              <w:t>Forward</w:t>
            </w:r>
          </w:p>
          <w:p w14:paraId="753C6D84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noWrap/>
            <w:hideMark/>
          </w:tcPr>
          <w:p w14:paraId="2A42582A" w14:textId="77777777" w:rsidR="002A0759" w:rsidRDefault="002A0759" w:rsidP="00BB7B7F">
            <w:r>
              <w:t>GATAGCATGGCACTGAGCGGAAC</w:t>
            </w:r>
          </w:p>
          <w:p w14:paraId="4E3D1CCC" w14:textId="77777777" w:rsidR="002A0759" w:rsidRDefault="002A0759" w:rsidP="00BB7B7F">
            <w:r>
              <w:t>ACATCTCCTCCTTCCATCTTGAACCG</w:t>
            </w:r>
          </w:p>
          <w:p w14:paraId="19869A46" w14:textId="77777777" w:rsidR="002A0759" w:rsidRDefault="002A0759" w:rsidP="00BB7B7F"/>
          <w:p w14:paraId="5BD932F0" w14:textId="77777777" w:rsidR="002A0759" w:rsidRPr="00F04F6D" w:rsidRDefault="002A0759" w:rsidP="00BB7B7F"/>
        </w:tc>
        <w:tc>
          <w:tcPr>
            <w:tcW w:w="1176" w:type="dxa"/>
            <w:noWrap/>
            <w:hideMark/>
          </w:tcPr>
          <w:p w14:paraId="36841447" w14:textId="77777777" w:rsidR="002A0759" w:rsidRPr="00F04F6D" w:rsidRDefault="002A0759" w:rsidP="00BB7B7F">
            <w:pPr>
              <w:jc w:val="center"/>
            </w:pPr>
            <w:r w:rsidRPr="00F04F6D">
              <w:t>124</w:t>
            </w:r>
          </w:p>
        </w:tc>
        <w:tc>
          <w:tcPr>
            <w:tcW w:w="1997" w:type="dxa"/>
            <w:noWrap/>
            <w:hideMark/>
          </w:tcPr>
          <w:p w14:paraId="040AC1A3" w14:textId="77777777" w:rsidR="002A0759" w:rsidRPr="00F04F6D" w:rsidRDefault="002A0759" w:rsidP="00BB7B7F">
            <w:r w:rsidRPr="00F04F6D">
              <w:t>NM_001113483.1</w:t>
            </w:r>
          </w:p>
        </w:tc>
      </w:tr>
      <w:tr w:rsidR="002A0759" w:rsidRPr="00F04F6D" w14:paraId="7EFA34F2" w14:textId="77777777" w:rsidTr="00BB7B7F">
        <w:trPr>
          <w:trHeight w:val="315"/>
        </w:trPr>
        <w:tc>
          <w:tcPr>
            <w:tcW w:w="1036" w:type="dxa"/>
            <w:noWrap/>
            <w:hideMark/>
          </w:tcPr>
          <w:p w14:paraId="15192F12" w14:textId="77777777" w:rsidR="002A0759" w:rsidRPr="00F04F6D" w:rsidRDefault="002A0759" w:rsidP="00BB7B7F">
            <w:pPr>
              <w:rPr>
                <w:i/>
                <w:iCs/>
              </w:rPr>
            </w:pPr>
            <w:r w:rsidRPr="00F04F6D">
              <w:rPr>
                <w:i/>
                <w:iCs/>
              </w:rPr>
              <w:t>neurod1</w:t>
            </w:r>
          </w:p>
        </w:tc>
        <w:tc>
          <w:tcPr>
            <w:tcW w:w="1123" w:type="dxa"/>
            <w:noWrap/>
            <w:hideMark/>
          </w:tcPr>
          <w:p w14:paraId="022F93C5" w14:textId="77777777" w:rsidR="002A0759" w:rsidRDefault="002A0759" w:rsidP="00BB7B7F">
            <w:r>
              <w:t>Forward</w:t>
            </w:r>
          </w:p>
          <w:p w14:paraId="764491F4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noWrap/>
            <w:hideMark/>
          </w:tcPr>
          <w:p w14:paraId="3FA02FFC" w14:textId="77777777" w:rsidR="002A0759" w:rsidRDefault="002A0759" w:rsidP="00BB7B7F">
            <w:r>
              <w:t>GCTCTCACATCTTTCACGTCAAGCC</w:t>
            </w:r>
          </w:p>
          <w:p w14:paraId="7F5DA824" w14:textId="77777777" w:rsidR="002A0759" w:rsidRDefault="002A0759" w:rsidP="00BB7B7F">
            <w:r>
              <w:t>GTCAAATGAGGGACTGGTGCAG</w:t>
            </w:r>
          </w:p>
          <w:p w14:paraId="470865DD" w14:textId="77777777" w:rsidR="002A0759" w:rsidRDefault="002A0759" w:rsidP="00BB7B7F"/>
          <w:p w14:paraId="2838A1A2" w14:textId="77777777" w:rsidR="002A0759" w:rsidRPr="00F04F6D" w:rsidRDefault="002A0759" w:rsidP="00BB7B7F"/>
        </w:tc>
        <w:tc>
          <w:tcPr>
            <w:tcW w:w="1176" w:type="dxa"/>
            <w:noWrap/>
            <w:hideMark/>
          </w:tcPr>
          <w:p w14:paraId="1F9D8F3B" w14:textId="77777777" w:rsidR="002A0759" w:rsidRPr="00F04F6D" w:rsidRDefault="002A0759" w:rsidP="00BB7B7F">
            <w:pPr>
              <w:jc w:val="center"/>
            </w:pPr>
            <w:r w:rsidRPr="00F04F6D">
              <w:t>98</w:t>
            </w:r>
          </w:p>
        </w:tc>
        <w:tc>
          <w:tcPr>
            <w:tcW w:w="1997" w:type="dxa"/>
            <w:noWrap/>
            <w:hideMark/>
          </w:tcPr>
          <w:p w14:paraId="7A8C99EE" w14:textId="77777777" w:rsidR="002A0759" w:rsidRPr="00F04F6D" w:rsidRDefault="002A0759" w:rsidP="00BB7B7F">
            <w:r w:rsidRPr="00F04F6D">
              <w:t>NM_130978.2</w:t>
            </w:r>
          </w:p>
        </w:tc>
      </w:tr>
      <w:tr w:rsidR="002A0759" w:rsidRPr="00F04F6D" w14:paraId="5A970721" w14:textId="77777777" w:rsidTr="00BB7B7F">
        <w:trPr>
          <w:trHeight w:val="315"/>
        </w:trPr>
        <w:tc>
          <w:tcPr>
            <w:tcW w:w="1036" w:type="dxa"/>
            <w:noWrap/>
            <w:hideMark/>
          </w:tcPr>
          <w:p w14:paraId="5FCE20EC" w14:textId="77777777" w:rsidR="002A0759" w:rsidRPr="00F04F6D" w:rsidRDefault="002A0759" w:rsidP="00BB7B7F">
            <w:pPr>
              <w:rPr>
                <w:i/>
                <w:iCs/>
              </w:rPr>
            </w:pPr>
            <w:r w:rsidRPr="00F04F6D">
              <w:rPr>
                <w:i/>
                <w:iCs/>
              </w:rPr>
              <w:t>pde6h</w:t>
            </w:r>
          </w:p>
        </w:tc>
        <w:tc>
          <w:tcPr>
            <w:tcW w:w="1123" w:type="dxa"/>
            <w:noWrap/>
            <w:hideMark/>
          </w:tcPr>
          <w:p w14:paraId="01D1E511" w14:textId="77777777" w:rsidR="002A0759" w:rsidRDefault="002A0759" w:rsidP="00BB7B7F">
            <w:r>
              <w:t>Forward</w:t>
            </w:r>
          </w:p>
          <w:p w14:paraId="6C4D5CCB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noWrap/>
            <w:hideMark/>
          </w:tcPr>
          <w:p w14:paraId="6EEDCA9C" w14:textId="77777777" w:rsidR="002A0759" w:rsidRDefault="002A0759" w:rsidP="00BB7B7F">
            <w:r>
              <w:t>CAGAAGCTCCAGCACAGCAC</w:t>
            </w:r>
          </w:p>
          <w:p w14:paraId="3382C4F9" w14:textId="77777777" w:rsidR="002A0759" w:rsidRDefault="002A0759" w:rsidP="00BB7B7F">
            <w:r>
              <w:t>GATGTCTGTGCCGAGACCCTC</w:t>
            </w:r>
          </w:p>
          <w:p w14:paraId="3ACB5980" w14:textId="77777777" w:rsidR="002A0759" w:rsidRDefault="002A0759" w:rsidP="00BB7B7F"/>
          <w:p w14:paraId="2635638F" w14:textId="77777777" w:rsidR="002A0759" w:rsidRPr="00F04F6D" w:rsidRDefault="002A0759" w:rsidP="00BB7B7F"/>
        </w:tc>
        <w:tc>
          <w:tcPr>
            <w:tcW w:w="1176" w:type="dxa"/>
            <w:noWrap/>
            <w:hideMark/>
          </w:tcPr>
          <w:p w14:paraId="6939398B" w14:textId="77777777" w:rsidR="002A0759" w:rsidRPr="00F04F6D" w:rsidRDefault="002A0759" w:rsidP="00BB7B7F">
            <w:pPr>
              <w:jc w:val="center"/>
            </w:pPr>
            <w:r w:rsidRPr="00F04F6D">
              <w:t>179</w:t>
            </w:r>
          </w:p>
        </w:tc>
        <w:tc>
          <w:tcPr>
            <w:tcW w:w="1997" w:type="dxa"/>
            <w:noWrap/>
            <w:hideMark/>
          </w:tcPr>
          <w:p w14:paraId="5361661B" w14:textId="77777777" w:rsidR="002A0759" w:rsidRPr="00F04F6D" w:rsidRDefault="002A0759" w:rsidP="00BB7B7F">
            <w:r w:rsidRPr="00F04F6D">
              <w:t>NM_200785.1</w:t>
            </w:r>
          </w:p>
        </w:tc>
      </w:tr>
      <w:tr w:rsidR="002A0759" w:rsidRPr="00F04F6D" w14:paraId="6F5E2B43" w14:textId="77777777" w:rsidTr="00BB7B7F">
        <w:trPr>
          <w:trHeight w:val="315"/>
        </w:trPr>
        <w:tc>
          <w:tcPr>
            <w:tcW w:w="1036" w:type="dxa"/>
            <w:noWrap/>
            <w:hideMark/>
          </w:tcPr>
          <w:p w14:paraId="6EF95759" w14:textId="77777777" w:rsidR="002A0759" w:rsidRPr="00F04F6D" w:rsidRDefault="002A0759" w:rsidP="00BB7B7F">
            <w:pPr>
              <w:rPr>
                <w:i/>
                <w:iCs/>
              </w:rPr>
            </w:pPr>
            <w:proofErr w:type="spellStart"/>
            <w:r w:rsidRPr="00F04F6D">
              <w:rPr>
                <w:i/>
                <w:iCs/>
              </w:rPr>
              <w:t>vegf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E98F3C8" w14:textId="77777777" w:rsidR="002A0759" w:rsidRDefault="002A0759" w:rsidP="00BB7B7F">
            <w:r>
              <w:t>Forward</w:t>
            </w:r>
          </w:p>
          <w:p w14:paraId="7CCD22A2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noWrap/>
            <w:hideMark/>
          </w:tcPr>
          <w:p w14:paraId="64B69F1B" w14:textId="77777777" w:rsidR="002A0759" w:rsidRDefault="002A0759" w:rsidP="00BB7B7F">
            <w:r>
              <w:t>TGTAATGATGAGGCGCTCGAA</w:t>
            </w:r>
          </w:p>
          <w:p w14:paraId="4D02AB32" w14:textId="77777777" w:rsidR="002A0759" w:rsidRDefault="002A0759" w:rsidP="00BB7B7F">
            <w:r>
              <w:t>AGGCTCACAGTGGTTTTCTT</w:t>
            </w:r>
          </w:p>
          <w:p w14:paraId="7A6E7594" w14:textId="77777777" w:rsidR="002A0759" w:rsidRDefault="002A0759" w:rsidP="00BB7B7F"/>
          <w:p w14:paraId="7AA1957D" w14:textId="77777777" w:rsidR="002A0759" w:rsidRPr="00F04F6D" w:rsidRDefault="002A0759" w:rsidP="00BB7B7F"/>
        </w:tc>
        <w:tc>
          <w:tcPr>
            <w:tcW w:w="1176" w:type="dxa"/>
            <w:noWrap/>
            <w:hideMark/>
          </w:tcPr>
          <w:p w14:paraId="23F0DDD0" w14:textId="77777777" w:rsidR="002A0759" w:rsidRPr="00F04F6D" w:rsidRDefault="002A0759" w:rsidP="00BB7B7F">
            <w:pPr>
              <w:jc w:val="center"/>
            </w:pPr>
            <w:r w:rsidRPr="00F04F6D">
              <w:t>180</w:t>
            </w:r>
          </w:p>
        </w:tc>
        <w:tc>
          <w:tcPr>
            <w:tcW w:w="1997" w:type="dxa"/>
            <w:noWrap/>
            <w:hideMark/>
          </w:tcPr>
          <w:p w14:paraId="6A7A42B6" w14:textId="77777777" w:rsidR="002A0759" w:rsidRPr="00F04F6D" w:rsidRDefault="002A0759" w:rsidP="00BB7B7F">
            <w:r w:rsidRPr="00F04F6D">
              <w:t>NM_131408.3</w:t>
            </w:r>
          </w:p>
        </w:tc>
      </w:tr>
      <w:tr w:rsidR="002A0759" w:rsidRPr="00F04F6D" w14:paraId="558DE3CA" w14:textId="77777777" w:rsidTr="00BB7B7F">
        <w:trPr>
          <w:trHeight w:val="315"/>
        </w:trPr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0AAE9FCE" w14:textId="77777777" w:rsidR="002A0759" w:rsidRPr="00F04F6D" w:rsidRDefault="002A0759" w:rsidP="00BB7B7F">
            <w:pPr>
              <w:rPr>
                <w:i/>
                <w:iCs/>
              </w:rPr>
            </w:pPr>
            <w:r w:rsidRPr="00F04F6D">
              <w:rPr>
                <w:i/>
                <w:iCs/>
              </w:rPr>
              <w:t>ef1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68355C0E" w14:textId="77777777" w:rsidR="002A0759" w:rsidRDefault="002A0759" w:rsidP="00BB7B7F">
            <w:r>
              <w:t>Forward</w:t>
            </w:r>
          </w:p>
          <w:p w14:paraId="62196418" w14:textId="77777777" w:rsidR="002A0759" w:rsidRPr="00F04F6D" w:rsidRDefault="002A0759" w:rsidP="00BB7B7F">
            <w:pPr>
              <w:rPr>
                <w:i/>
                <w:iCs/>
              </w:rPr>
            </w:pPr>
            <w: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noWrap/>
            <w:hideMark/>
          </w:tcPr>
          <w:p w14:paraId="0321D2DA" w14:textId="77777777" w:rsidR="002A0759" w:rsidRDefault="002A0759" w:rsidP="00BB7B7F">
            <w:r>
              <w:t>ATACATCAAGAAGATCGGCTACAA</w:t>
            </w:r>
          </w:p>
          <w:p w14:paraId="43A29869" w14:textId="77777777" w:rsidR="002A0759" w:rsidRDefault="002A0759" w:rsidP="00BB7B7F">
            <w:r>
              <w:t>CCACAGGTACAGTTCCAATAC</w:t>
            </w:r>
          </w:p>
          <w:p w14:paraId="4FBDDC39" w14:textId="77777777" w:rsidR="002A0759" w:rsidRDefault="002A0759" w:rsidP="00BB7B7F"/>
          <w:p w14:paraId="41B64CA6" w14:textId="77777777" w:rsidR="002A0759" w:rsidRPr="00F04F6D" w:rsidRDefault="002A0759" w:rsidP="00BB7B7F"/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09A76343" w14:textId="77777777" w:rsidR="002A0759" w:rsidRPr="00F04F6D" w:rsidRDefault="002A0759" w:rsidP="00BB7B7F">
            <w:pPr>
              <w:jc w:val="center"/>
            </w:pPr>
            <w:r w:rsidRPr="00F04F6D">
              <w:t>266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hideMark/>
          </w:tcPr>
          <w:p w14:paraId="7597A47A" w14:textId="77777777" w:rsidR="002A0759" w:rsidRPr="00F04F6D" w:rsidRDefault="002A0759" w:rsidP="00BB7B7F">
            <w:r w:rsidRPr="00F04F6D">
              <w:t>FJ915061.1</w:t>
            </w:r>
          </w:p>
        </w:tc>
      </w:tr>
    </w:tbl>
    <w:p w14:paraId="527CF8E5" w14:textId="25B47CE1" w:rsidR="002A0759" w:rsidRDefault="002A0759"/>
    <w:p w14:paraId="1827987C" w14:textId="2572F135" w:rsidR="002A0759" w:rsidRDefault="002A0759"/>
    <w:p w14:paraId="459C4476" w14:textId="16FB4447" w:rsidR="002A0759" w:rsidRDefault="002A0759"/>
    <w:p w14:paraId="4077105D" w14:textId="77777777" w:rsidR="002A0759" w:rsidRDefault="002A0759"/>
    <w:p w14:paraId="1447EE77" w14:textId="77777777" w:rsidR="002A0759" w:rsidRDefault="002A0759"/>
    <w:p w14:paraId="16E9F411" w14:textId="77777777" w:rsidR="002A0759" w:rsidRDefault="002A0759"/>
    <w:p w14:paraId="150BF4C9" w14:textId="50CA1E3F" w:rsidR="002A0759" w:rsidRDefault="002A0759">
      <w:r>
        <w:rPr>
          <w:noProof/>
        </w:rPr>
        <w:lastRenderedPageBreak/>
        <w:drawing>
          <wp:inline distT="0" distB="0" distL="0" distR="0" wp14:anchorId="74F7403C" wp14:editId="547A5F69">
            <wp:extent cx="4987290" cy="2667000"/>
            <wp:effectExtent l="0" t="0" r="3810" b="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4" t="13922" r="6026" b="13351"/>
                    <a:stretch/>
                  </pic:blipFill>
                  <pic:spPr bwMode="auto">
                    <a:xfrm>
                      <a:off x="0" y="0"/>
                      <a:ext cx="4987290" cy="266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CF927" w14:textId="77777777" w:rsidR="002A0759" w:rsidRDefault="002A0759"/>
    <w:p w14:paraId="1AA7D72B" w14:textId="5F8AB8B6" w:rsidR="002A0759" w:rsidRDefault="002A0759">
      <w:r>
        <w:t xml:space="preserve">Figure S1. Rate of deformities (%) in miR-203a inhibitor injected and phenanthrene </w:t>
      </w:r>
    </w:p>
    <w:p w14:paraId="36FD6983" w14:textId="6E219D99" w:rsidR="002A0759" w:rsidRDefault="002A0759">
      <w:r>
        <w:t xml:space="preserve">exposed larvae by 72 </w:t>
      </w:r>
      <w:proofErr w:type="spellStart"/>
      <w:r>
        <w:t>hpf</w:t>
      </w:r>
      <w:proofErr w:type="spellEnd"/>
      <w:r>
        <w:t xml:space="preserve">. n=140-142 per treatment. </w:t>
      </w:r>
    </w:p>
    <w:sectPr w:rsidR="002A0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AD"/>
    <w:rsid w:val="00211C2B"/>
    <w:rsid w:val="002A0759"/>
    <w:rsid w:val="0052548C"/>
    <w:rsid w:val="00C339FD"/>
    <w:rsid w:val="00CB42AD"/>
    <w:rsid w:val="00E92EAB"/>
    <w:rsid w:val="00EC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E27D4"/>
  <w15:chartTrackingRefBased/>
  <w15:docId w15:val="{84A7E0D7-0647-4999-8FA8-D9FD88C2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gnuson</dc:creator>
  <cp:keywords/>
  <dc:description/>
  <cp:lastModifiedBy>Jason Tyler Magnuson</cp:lastModifiedBy>
  <cp:revision>2</cp:revision>
  <dcterms:created xsi:type="dcterms:W3CDTF">2021-09-08T13:59:00Z</dcterms:created>
  <dcterms:modified xsi:type="dcterms:W3CDTF">2021-09-08T13:59:00Z</dcterms:modified>
</cp:coreProperties>
</file>